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E1E0D" w14:textId="77777777" w:rsidR="002869E8" w:rsidRPr="001F0A4A" w:rsidRDefault="002869E8" w:rsidP="002869E8">
      <w:pPr>
        <w:pStyle w:val="Titolo1"/>
        <w:numPr>
          <w:ilvl w:val="0"/>
          <w:numId w:val="0"/>
        </w:numPr>
        <w:spacing w:before="0" w:after="0"/>
        <w:jc w:val="both"/>
      </w:pPr>
      <w:r w:rsidRPr="001F0A4A">
        <w:t>Supplementary Tables</w:t>
      </w:r>
    </w:p>
    <w:p w14:paraId="6643C152" w14:textId="77777777" w:rsidR="002869E8" w:rsidRPr="001F0A4A" w:rsidRDefault="002869E8" w:rsidP="002869E8"/>
    <w:p w14:paraId="505C5682" w14:textId="77777777" w:rsidR="002869E8" w:rsidRPr="001F0A4A" w:rsidRDefault="002869E8" w:rsidP="002869E8">
      <w:pPr>
        <w:rPr>
          <w:rFonts w:cs="Times New Roman"/>
          <w:b/>
          <w:bCs/>
          <w:shd w:val="clear" w:color="auto" w:fill="FFFFFF"/>
          <w:lang w:val="en-GB"/>
        </w:rPr>
      </w:pPr>
      <w:r w:rsidRPr="001F0A4A">
        <w:rPr>
          <w:rFonts w:cs="Times New Roman"/>
          <w:b/>
          <w:bCs/>
          <w:shd w:val="clear" w:color="auto" w:fill="FFFFFF"/>
          <w:lang w:val="en-GB"/>
        </w:rPr>
        <w:t xml:space="preserve">Table S1. </w:t>
      </w:r>
      <w:r w:rsidRPr="001F0A4A">
        <w:rPr>
          <w:rFonts w:cs="Times New Roman"/>
          <w:shd w:val="clear" w:color="auto" w:fill="FFFFFF"/>
          <w:lang w:val="en-GB"/>
        </w:rPr>
        <w:t>Failure events of the whole patients’ cohort.</w:t>
      </w:r>
      <w:r w:rsidRPr="001F0A4A">
        <w:rPr>
          <w:rFonts w:cs="Times New Roman"/>
          <w:b/>
          <w:bCs/>
          <w:shd w:val="clear" w:color="auto" w:fill="FFFFFF"/>
          <w:lang w:val="en-GB"/>
        </w:rPr>
        <w:t xml:space="preserve"> 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209"/>
        <w:gridCol w:w="2456"/>
      </w:tblGrid>
      <w:tr w:rsidR="002869E8" w:rsidRPr="001F0A4A" w14:paraId="0E36C1F5" w14:textId="77777777" w:rsidTr="00B96A08">
        <w:tc>
          <w:tcPr>
            <w:tcW w:w="3209" w:type="dxa"/>
          </w:tcPr>
          <w:p w14:paraId="016F8C67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F0A4A">
              <w:rPr>
                <w:rFonts w:eastAsia="Calibri" w:cs="Times New Roman"/>
                <w:b/>
                <w:bCs/>
                <w:sz w:val="20"/>
                <w:szCs w:val="20"/>
              </w:rPr>
              <w:t>Failure</w:t>
            </w:r>
          </w:p>
        </w:tc>
        <w:tc>
          <w:tcPr>
            <w:tcW w:w="2456" w:type="dxa"/>
          </w:tcPr>
          <w:p w14:paraId="2F69F05C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F0A4A">
              <w:rPr>
                <w:rFonts w:eastAsia="Calibri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2869E8" w:rsidRPr="001F0A4A" w14:paraId="5BE0D33F" w14:textId="77777777" w:rsidTr="00B96A08">
        <w:tc>
          <w:tcPr>
            <w:tcW w:w="3209" w:type="dxa"/>
          </w:tcPr>
          <w:p w14:paraId="65BB8C63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Overall</w:t>
            </w:r>
          </w:p>
        </w:tc>
        <w:tc>
          <w:tcPr>
            <w:tcW w:w="2456" w:type="dxa"/>
          </w:tcPr>
          <w:p w14:paraId="670592E2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248</w:t>
            </w:r>
          </w:p>
        </w:tc>
      </w:tr>
      <w:tr w:rsidR="002869E8" w:rsidRPr="001F0A4A" w14:paraId="5894AC25" w14:textId="77777777" w:rsidTr="00B96A08">
        <w:tc>
          <w:tcPr>
            <w:tcW w:w="3209" w:type="dxa"/>
          </w:tcPr>
          <w:p w14:paraId="5B150E59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Distant</w:t>
            </w:r>
          </w:p>
        </w:tc>
        <w:tc>
          <w:tcPr>
            <w:tcW w:w="2456" w:type="dxa"/>
          </w:tcPr>
          <w:p w14:paraId="51D44CD7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38 (15.2)</w:t>
            </w:r>
          </w:p>
        </w:tc>
      </w:tr>
      <w:tr w:rsidR="002869E8" w:rsidRPr="001F0A4A" w14:paraId="20482C76" w14:textId="77777777" w:rsidTr="00B96A08">
        <w:tc>
          <w:tcPr>
            <w:tcW w:w="3209" w:type="dxa"/>
          </w:tcPr>
          <w:p w14:paraId="5A9CF1B0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Local</w:t>
            </w:r>
          </w:p>
        </w:tc>
        <w:tc>
          <w:tcPr>
            <w:tcW w:w="2456" w:type="dxa"/>
          </w:tcPr>
          <w:p w14:paraId="51F0DC81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54 (21.8)</w:t>
            </w:r>
          </w:p>
        </w:tc>
      </w:tr>
      <w:tr w:rsidR="002869E8" w:rsidRPr="001F0A4A" w14:paraId="4C74A12C" w14:textId="77777777" w:rsidTr="00B96A08">
        <w:tc>
          <w:tcPr>
            <w:tcW w:w="3209" w:type="dxa"/>
          </w:tcPr>
          <w:p w14:paraId="0BDE7E6A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Local and distant</w:t>
            </w:r>
          </w:p>
        </w:tc>
        <w:tc>
          <w:tcPr>
            <w:tcW w:w="2456" w:type="dxa"/>
          </w:tcPr>
          <w:p w14:paraId="71A47049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3 (1.2)</w:t>
            </w:r>
          </w:p>
        </w:tc>
      </w:tr>
      <w:tr w:rsidR="002869E8" w:rsidRPr="001F0A4A" w14:paraId="18903253" w14:textId="77777777" w:rsidTr="00B96A08">
        <w:tc>
          <w:tcPr>
            <w:tcW w:w="3209" w:type="dxa"/>
          </w:tcPr>
          <w:p w14:paraId="3157EA2E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Local and regional</w:t>
            </w:r>
          </w:p>
        </w:tc>
        <w:tc>
          <w:tcPr>
            <w:tcW w:w="2456" w:type="dxa"/>
          </w:tcPr>
          <w:p w14:paraId="14BFAE58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4 (5.6)</w:t>
            </w:r>
          </w:p>
        </w:tc>
      </w:tr>
      <w:tr w:rsidR="002869E8" w:rsidRPr="001F0A4A" w14:paraId="7CCCCE37" w14:textId="77777777" w:rsidTr="00B96A08">
        <w:tc>
          <w:tcPr>
            <w:tcW w:w="3209" w:type="dxa"/>
          </w:tcPr>
          <w:p w14:paraId="6EE75126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Local, regional and distant</w:t>
            </w:r>
          </w:p>
        </w:tc>
        <w:tc>
          <w:tcPr>
            <w:tcW w:w="2456" w:type="dxa"/>
          </w:tcPr>
          <w:p w14:paraId="3B210515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2 (0.8)</w:t>
            </w:r>
          </w:p>
        </w:tc>
      </w:tr>
      <w:tr w:rsidR="002869E8" w:rsidRPr="001F0A4A" w14:paraId="5901A7DC" w14:textId="77777777" w:rsidTr="00B96A08">
        <w:tc>
          <w:tcPr>
            <w:tcW w:w="3209" w:type="dxa"/>
          </w:tcPr>
          <w:p w14:paraId="58102125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Regional</w:t>
            </w:r>
          </w:p>
        </w:tc>
        <w:tc>
          <w:tcPr>
            <w:tcW w:w="2456" w:type="dxa"/>
          </w:tcPr>
          <w:p w14:paraId="7DD46A5F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81 (32.7)</w:t>
            </w:r>
          </w:p>
        </w:tc>
      </w:tr>
      <w:tr w:rsidR="002869E8" w:rsidRPr="001F0A4A" w14:paraId="23AB331D" w14:textId="77777777" w:rsidTr="00B96A08">
        <w:tc>
          <w:tcPr>
            <w:tcW w:w="3209" w:type="dxa"/>
          </w:tcPr>
          <w:p w14:paraId="2F918BBF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Regional and distant</w:t>
            </w:r>
          </w:p>
        </w:tc>
        <w:tc>
          <w:tcPr>
            <w:tcW w:w="2456" w:type="dxa"/>
          </w:tcPr>
          <w:p w14:paraId="7DAAFCA5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0 (4.0)</w:t>
            </w:r>
          </w:p>
        </w:tc>
      </w:tr>
      <w:tr w:rsidR="002869E8" w:rsidRPr="001F0A4A" w14:paraId="0C6058B7" w14:textId="77777777" w:rsidTr="00B96A08">
        <w:tc>
          <w:tcPr>
            <w:tcW w:w="3209" w:type="dxa"/>
          </w:tcPr>
          <w:p w14:paraId="79D4AC09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Second tumor</w:t>
            </w:r>
          </w:p>
        </w:tc>
        <w:tc>
          <w:tcPr>
            <w:tcW w:w="2456" w:type="dxa"/>
          </w:tcPr>
          <w:p w14:paraId="6ED8C090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46 (18.7)</w:t>
            </w:r>
          </w:p>
        </w:tc>
      </w:tr>
    </w:tbl>
    <w:p w14:paraId="67381675" w14:textId="77777777" w:rsidR="002869E8" w:rsidRPr="001F0A4A" w:rsidRDefault="002869E8" w:rsidP="002869E8">
      <w:pPr>
        <w:rPr>
          <w:rFonts w:cs="Times New Roman"/>
          <w:color w:val="424242"/>
        </w:rPr>
      </w:pPr>
    </w:p>
    <w:p w14:paraId="6DC26643" w14:textId="77777777" w:rsidR="002869E8" w:rsidRPr="001F0A4A" w:rsidRDefault="002869E8" w:rsidP="002869E8">
      <w:pPr>
        <w:rPr>
          <w:rFonts w:cs="Times New Roman"/>
          <w:shd w:val="clear" w:color="auto" w:fill="FFFFFF"/>
          <w:lang w:val="en-GB"/>
        </w:rPr>
      </w:pPr>
      <w:r w:rsidRPr="001F0A4A">
        <w:rPr>
          <w:rFonts w:cs="Times New Roman"/>
          <w:b/>
          <w:bCs/>
          <w:shd w:val="clear" w:color="auto" w:fill="FFFFFF"/>
          <w:lang w:val="en-GB"/>
        </w:rPr>
        <w:t xml:space="preserve">Table S2. </w:t>
      </w:r>
      <w:r w:rsidRPr="001F0A4A">
        <w:rPr>
          <w:rFonts w:cs="Times New Roman"/>
          <w:shd w:val="clear" w:color="auto" w:fill="FFFFFF"/>
          <w:lang w:val="en-GB"/>
        </w:rPr>
        <w:t>Deaths and causes of the whole patients’ cohor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2456"/>
      </w:tblGrid>
      <w:tr w:rsidR="002869E8" w:rsidRPr="001F0A4A" w14:paraId="63557D35" w14:textId="77777777" w:rsidTr="00B96A08">
        <w:tc>
          <w:tcPr>
            <w:tcW w:w="3209" w:type="dxa"/>
          </w:tcPr>
          <w:p w14:paraId="55D9F76C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F0A4A">
              <w:rPr>
                <w:rFonts w:eastAsia="Calibri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2456" w:type="dxa"/>
          </w:tcPr>
          <w:p w14:paraId="25F5D768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F0A4A">
              <w:rPr>
                <w:rFonts w:eastAsia="Calibri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2869E8" w:rsidRPr="001F0A4A" w14:paraId="01D6146A" w14:textId="77777777" w:rsidTr="00B96A08">
        <w:tc>
          <w:tcPr>
            <w:tcW w:w="3209" w:type="dxa"/>
          </w:tcPr>
          <w:p w14:paraId="61B13E95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Overall</w:t>
            </w:r>
          </w:p>
        </w:tc>
        <w:tc>
          <w:tcPr>
            <w:tcW w:w="2456" w:type="dxa"/>
          </w:tcPr>
          <w:p w14:paraId="67BABC48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246</w:t>
            </w:r>
          </w:p>
        </w:tc>
      </w:tr>
      <w:tr w:rsidR="002869E8" w:rsidRPr="001F0A4A" w14:paraId="08E77D1F" w14:textId="77777777" w:rsidTr="00B96A08">
        <w:tc>
          <w:tcPr>
            <w:tcW w:w="3209" w:type="dxa"/>
          </w:tcPr>
          <w:p w14:paraId="0CD9DC76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Other cause</w:t>
            </w:r>
          </w:p>
        </w:tc>
        <w:tc>
          <w:tcPr>
            <w:tcW w:w="2456" w:type="dxa"/>
          </w:tcPr>
          <w:p w14:paraId="1CEB45F5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30 (12.2)</w:t>
            </w:r>
          </w:p>
        </w:tc>
      </w:tr>
      <w:tr w:rsidR="002869E8" w:rsidRPr="001F0A4A" w14:paraId="6B79E4AC" w14:textId="77777777" w:rsidTr="00B96A08">
        <w:tc>
          <w:tcPr>
            <w:tcW w:w="3209" w:type="dxa"/>
          </w:tcPr>
          <w:p w14:paraId="33B7D089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Unknown cause</w:t>
            </w:r>
          </w:p>
        </w:tc>
        <w:tc>
          <w:tcPr>
            <w:tcW w:w="2456" w:type="dxa"/>
          </w:tcPr>
          <w:p w14:paraId="2DC7F7CB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32 (13.0)</w:t>
            </w:r>
          </w:p>
        </w:tc>
      </w:tr>
      <w:tr w:rsidR="002869E8" w:rsidRPr="001F0A4A" w14:paraId="371D2AEF" w14:textId="77777777" w:rsidTr="00B96A08">
        <w:tc>
          <w:tcPr>
            <w:tcW w:w="3209" w:type="dxa"/>
          </w:tcPr>
          <w:p w14:paraId="3E468C57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Second tumor</w:t>
            </w:r>
          </w:p>
        </w:tc>
        <w:tc>
          <w:tcPr>
            <w:tcW w:w="2456" w:type="dxa"/>
          </w:tcPr>
          <w:p w14:paraId="3382AC6A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25 (10.2)</w:t>
            </w:r>
          </w:p>
        </w:tc>
      </w:tr>
      <w:tr w:rsidR="002869E8" w:rsidRPr="001F0A4A" w14:paraId="0CC3C932" w14:textId="77777777" w:rsidTr="00B96A08">
        <w:tc>
          <w:tcPr>
            <w:tcW w:w="3209" w:type="dxa"/>
          </w:tcPr>
          <w:p w14:paraId="7504F726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Primary tumor</w:t>
            </w:r>
          </w:p>
        </w:tc>
        <w:tc>
          <w:tcPr>
            <w:tcW w:w="2456" w:type="dxa"/>
          </w:tcPr>
          <w:p w14:paraId="5A8A7553" w14:textId="77777777" w:rsidR="002869E8" w:rsidRPr="001F0A4A" w:rsidRDefault="002869E8" w:rsidP="00B96A0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59 (64.6)</w:t>
            </w:r>
          </w:p>
        </w:tc>
      </w:tr>
    </w:tbl>
    <w:p w14:paraId="4E0A470C" w14:textId="77777777" w:rsidR="002869E8" w:rsidRPr="001F0A4A" w:rsidRDefault="002869E8" w:rsidP="002869E8"/>
    <w:p w14:paraId="7B5486ED" w14:textId="77777777" w:rsidR="002869E8" w:rsidRPr="001F0A4A" w:rsidRDefault="002869E8" w:rsidP="002869E8">
      <w:pPr>
        <w:rPr>
          <w:rFonts w:cs="Times New Roman"/>
          <w:b/>
          <w:bCs/>
          <w:shd w:val="clear" w:color="auto" w:fill="FFFFFF"/>
          <w:lang w:val="en-GB"/>
        </w:rPr>
      </w:pPr>
      <w:r w:rsidRPr="001F0A4A">
        <w:rPr>
          <w:rFonts w:cs="Times New Roman"/>
          <w:b/>
          <w:bCs/>
          <w:shd w:val="clear" w:color="auto" w:fill="FFFFFF"/>
          <w:lang w:val="en-GB"/>
        </w:rPr>
        <w:t xml:space="preserve">Table S3. </w:t>
      </w:r>
      <w:r w:rsidRPr="001F0A4A">
        <w:rPr>
          <w:rFonts w:cs="Times New Roman"/>
          <w:shd w:val="clear" w:color="auto" w:fill="FFFFFF"/>
          <w:lang w:val="en-GB"/>
        </w:rPr>
        <w:t>Overall Survival (OS) for stage III-IV patients, multivariate analysis.</w:t>
      </w:r>
    </w:p>
    <w:tbl>
      <w:tblPr>
        <w:tblStyle w:val="Grigliatabella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8"/>
        <w:gridCol w:w="355"/>
        <w:gridCol w:w="1363"/>
        <w:gridCol w:w="113"/>
        <w:gridCol w:w="2351"/>
        <w:gridCol w:w="2268"/>
      </w:tblGrid>
      <w:tr w:rsidR="002869E8" w:rsidRPr="001F0A4A" w14:paraId="637269FA" w14:textId="77777777" w:rsidTr="00B96A08">
        <w:trPr>
          <w:trHeight w:val="547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4C91DB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285093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4BF247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73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3E71737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Subgroup analysis</w:t>
            </w:r>
          </w:p>
        </w:tc>
      </w:tr>
      <w:tr w:rsidR="002869E8" w:rsidRPr="001F0A4A" w14:paraId="28191E39" w14:textId="77777777" w:rsidTr="00B96A08">
        <w:trPr>
          <w:trHeight w:val="547"/>
        </w:trPr>
        <w:tc>
          <w:tcPr>
            <w:tcW w:w="3468" w:type="dxa"/>
            <w:tcBorders>
              <w:left w:val="single" w:sz="4" w:space="0" w:color="auto"/>
              <w:bottom w:val="single" w:sz="4" w:space="0" w:color="auto"/>
            </w:tcBorders>
          </w:tcPr>
          <w:p w14:paraId="3758833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31" w:type="dxa"/>
            <w:gridSpan w:val="3"/>
            <w:tcBorders>
              <w:bottom w:val="single" w:sz="4" w:space="0" w:color="auto"/>
            </w:tcBorders>
          </w:tcPr>
          <w:p w14:paraId="59AEEEA8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P value*</w:t>
            </w:r>
          </w:p>
          <w:p w14:paraId="270691C7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4213449A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Women</w:t>
            </w:r>
          </w:p>
          <w:p w14:paraId="783BA275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HR (CI 95%), p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22D44C88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Men</w:t>
            </w:r>
          </w:p>
          <w:p w14:paraId="4588B1C8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HR (CI 95%), p</w:t>
            </w:r>
          </w:p>
        </w:tc>
      </w:tr>
      <w:tr w:rsidR="002869E8" w:rsidRPr="001F0A4A" w14:paraId="623BB79F" w14:textId="77777777" w:rsidTr="00B96A08">
        <w:trPr>
          <w:trHeight w:val="526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</w:tcBorders>
          </w:tcPr>
          <w:p w14:paraId="66A93F0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In general population:</w:t>
            </w:r>
          </w:p>
          <w:p w14:paraId="05E3027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0E1BDA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M vs W</w:t>
            </w:r>
          </w:p>
        </w:tc>
        <w:tc>
          <w:tcPr>
            <w:tcW w:w="183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F34D11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846F05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47E48C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70**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BA4BE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4FF192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974385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A25FA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869E8" w:rsidRPr="001F0A4A" w14:paraId="34104EB0" w14:textId="77777777" w:rsidTr="00B96A08">
        <w:trPr>
          <w:trHeight w:val="547"/>
        </w:trPr>
        <w:tc>
          <w:tcPr>
            <w:tcW w:w="3468" w:type="dxa"/>
            <w:tcBorders>
              <w:left w:val="single" w:sz="4" w:space="0" w:color="auto"/>
            </w:tcBorders>
          </w:tcPr>
          <w:p w14:paraId="28002C9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9BAC6C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Subgroup:</w:t>
            </w:r>
          </w:p>
          <w:p w14:paraId="7D680BF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BA0F15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Age</w:t>
            </w:r>
          </w:p>
          <w:p w14:paraId="0858010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32D5D7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lastRenderedPageBreak/>
              <w:t>Alchol</w:t>
            </w:r>
          </w:p>
          <w:p w14:paraId="6E68515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Ever vs never</w:t>
            </w:r>
          </w:p>
          <w:p w14:paraId="3306252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DCCA81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 xml:space="preserve">Hemoglobin level </w:t>
            </w:r>
          </w:p>
          <w:p w14:paraId="7F58EFB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Low hemoglobin level vs not</w:t>
            </w:r>
          </w:p>
          <w:p w14:paraId="11F1214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A95E2D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NLR</w:t>
            </w:r>
          </w:p>
          <w:p w14:paraId="132BB08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NLR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0"/>
                  <w:szCs w:val="20"/>
                </w:rPr>
                <m:t>&gt;</m:t>
              </m:r>
            </m:oMath>
            <w:r w:rsidRPr="001F0A4A">
              <w:rPr>
                <w:rFonts w:eastAsia="Calibri" w:cs="Times New Roman"/>
                <w:sz w:val="20"/>
                <w:szCs w:val="20"/>
              </w:rPr>
              <w:t xml:space="preserve">2.37 v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0"/>
                  <w:szCs w:val="20"/>
                </w:rPr>
                <m:t>≤</m:t>
              </m:r>
            </m:oMath>
            <w:r w:rsidRPr="001F0A4A">
              <w:rPr>
                <w:rFonts w:eastAsia="Calibri" w:cs="Times New Roman"/>
                <w:sz w:val="20"/>
                <w:szCs w:val="20"/>
              </w:rPr>
              <w:t>2.37</w:t>
            </w:r>
          </w:p>
          <w:p w14:paraId="0E206997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31" w:type="dxa"/>
            <w:gridSpan w:val="3"/>
            <w:tcBorders>
              <w:right w:val="single" w:sz="4" w:space="0" w:color="auto"/>
            </w:tcBorders>
          </w:tcPr>
          <w:p w14:paraId="0C7F75F7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14:paraId="10DD2960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F88F48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419E92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111B47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03 (1.01-1.05), 0.001</w:t>
            </w:r>
          </w:p>
          <w:p w14:paraId="5F45F1E8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95E2A9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C94F6D7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17 (0.66-2.09), 0.59</w:t>
            </w:r>
          </w:p>
          <w:p w14:paraId="09CE65F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E2B19C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689186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2.20 (0.99-4.86), 0.051</w:t>
            </w:r>
          </w:p>
          <w:p w14:paraId="347AD05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6982D3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70A8D7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44 (0.82-2.54), 0.20</w:t>
            </w:r>
          </w:p>
          <w:p w14:paraId="6AE2C25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846337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831F89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01A527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CDB172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C14A85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03 (1.01-1.04), 0.0006</w:t>
            </w:r>
          </w:p>
          <w:p w14:paraId="1F8AAB4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5DAB4C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25680F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06 (0.70-1.61), 0.77</w:t>
            </w:r>
          </w:p>
          <w:p w14:paraId="5B9EB74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2E940E8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96BEDA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18 (0.70-1.98), 0.53</w:t>
            </w:r>
          </w:p>
          <w:p w14:paraId="3C882250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D99356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9A257D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22 (0.83-1.79), 0.31</w:t>
            </w:r>
          </w:p>
        </w:tc>
      </w:tr>
      <w:tr w:rsidR="002869E8" w:rsidRPr="001F0A4A" w14:paraId="6E6EE947" w14:textId="77777777" w:rsidTr="00B96A08">
        <w:trPr>
          <w:trHeight w:val="547"/>
        </w:trPr>
        <w:tc>
          <w:tcPr>
            <w:tcW w:w="3468" w:type="dxa"/>
            <w:tcBorders>
              <w:left w:val="single" w:sz="4" w:space="0" w:color="auto"/>
            </w:tcBorders>
          </w:tcPr>
          <w:p w14:paraId="70A7744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lastRenderedPageBreak/>
              <w:t>BMI</w:t>
            </w:r>
          </w:p>
          <w:p w14:paraId="6324A66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0118D5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RT performed</w:t>
            </w:r>
          </w:p>
          <w:p w14:paraId="0C6767F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Yes vs not</w:t>
            </w:r>
          </w:p>
          <w:p w14:paraId="760B6AA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F0699C7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DOI (mm)</w:t>
            </w:r>
          </w:p>
          <w:p w14:paraId="2B46215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F0A4A">
              <w:rPr>
                <w:rFonts w:eastAsia="Calibri" w:cs="Times New Roman"/>
                <w:sz w:val="20"/>
                <w:szCs w:val="20"/>
                <w:lang w:val="en-GB"/>
              </w:rPr>
              <w:t>≤10 vs &gt;10 mm</w:t>
            </w:r>
          </w:p>
          <w:p w14:paraId="3C7ABDD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BD268E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Vascular invasion</w:t>
            </w:r>
          </w:p>
          <w:p w14:paraId="62103B4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Not vs Yes</w:t>
            </w:r>
          </w:p>
          <w:p w14:paraId="23BF750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2F86928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Perineural infiltration</w:t>
            </w:r>
          </w:p>
          <w:p w14:paraId="0EE6C31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Yes vs not</w:t>
            </w:r>
          </w:p>
        </w:tc>
        <w:tc>
          <w:tcPr>
            <w:tcW w:w="1831" w:type="dxa"/>
            <w:gridSpan w:val="3"/>
            <w:tcBorders>
              <w:right w:val="single" w:sz="4" w:space="0" w:color="auto"/>
            </w:tcBorders>
          </w:tcPr>
          <w:p w14:paraId="45D69BC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14:paraId="5523E788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99 (0.94-1.03), 0.60</w:t>
            </w:r>
          </w:p>
          <w:p w14:paraId="5D762100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7DCD99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E9522F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61 (0.34-1.10), 0.10</w:t>
            </w:r>
          </w:p>
          <w:p w14:paraId="0A6C44A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691FD4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9AF55E0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30 (0.13-0.71), 0.006</w:t>
            </w:r>
          </w:p>
          <w:p w14:paraId="367E699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AA578F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91E243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-</w:t>
            </w:r>
          </w:p>
          <w:p w14:paraId="045F802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EC4713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1395B40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06E662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00 (0.96-1.05), 0.89</w:t>
            </w:r>
          </w:p>
          <w:p w14:paraId="265230C7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A25FBC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E38596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02 (0.68-1.52), 0.93</w:t>
            </w:r>
          </w:p>
          <w:p w14:paraId="32CA48E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55C0EF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7B6673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-</w:t>
            </w:r>
          </w:p>
          <w:p w14:paraId="7BA30BE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90DD74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30941A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42 (0.24-0.76), 0.004</w:t>
            </w:r>
          </w:p>
          <w:p w14:paraId="75292CC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7A72768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29F9047" w14:textId="77777777" w:rsidR="002869E8" w:rsidRPr="001F0A4A" w:rsidRDefault="002869E8" w:rsidP="002869E8">
            <w:pPr>
              <w:pStyle w:val="Paragrafoelenco"/>
              <w:numPr>
                <w:ilvl w:val="1"/>
                <w:numId w:val="5"/>
              </w:num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1F0A4A">
              <w:rPr>
                <w:rFonts w:eastAsia="Calibri"/>
                <w:sz w:val="20"/>
                <w:szCs w:val="20"/>
              </w:rPr>
              <w:t>(1.20-3.01), 0.006</w:t>
            </w:r>
          </w:p>
        </w:tc>
      </w:tr>
      <w:tr w:rsidR="002869E8" w:rsidRPr="001F0A4A" w14:paraId="62013CCC" w14:textId="77777777" w:rsidTr="00B96A08">
        <w:trPr>
          <w:trHeight w:val="252"/>
        </w:trPr>
        <w:tc>
          <w:tcPr>
            <w:tcW w:w="9918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41CE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869E8" w:rsidRPr="001F0A4A" w14:paraId="3DC20CA9" w14:textId="77777777" w:rsidTr="00B96A08">
        <w:trPr>
          <w:trHeight w:val="547"/>
        </w:trPr>
        <w:tc>
          <w:tcPr>
            <w:tcW w:w="99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4A7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 xml:space="preserve">*P value of multivariate Cox model adjusted for age, alcohol, hemoglobin level, vascular invasion, NLR and RT performed. M: men; W: women; NLR: neutrophil lymphocyte ratio, RT: radiotherapy; DOI: depth of invasion.  </w:t>
            </w:r>
          </w:p>
          <w:p w14:paraId="0EE3370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**HR=1.07 (0.76-1.51)-&gt; M vs W.</w:t>
            </w:r>
          </w:p>
        </w:tc>
      </w:tr>
    </w:tbl>
    <w:p w14:paraId="586C8D6E" w14:textId="77777777" w:rsidR="002869E8" w:rsidRPr="001F0A4A" w:rsidRDefault="002869E8" w:rsidP="002869E8">
      <w:pPr>
        <w:rPr>
          <w:b/>
        </w:rPr>
      </w:pPr>
    </w:p>
    <w:p w14:paraId="577A8D3A" w14:textId="77777777" w:rsidR="002869E8" w:rsidRPr="001F0A4A" w:rsidRDefault="002869E8" w:rsidP="002869E8">
      <w:pPr>
        <w:rPr>
          <w:rFonts w:cs="Times New Roman"/>
          <w:b/>
          <w:bCs/>
          <w:shd w:val="clear" w:color="auto" w:fill="FFFFFF"/>
          <w:lang w:val="en-GB"/>
        </w:rPr>
      </w:pPr>
      <w:r w:rsidRPr="001F0A4A">
        <w:rPr>
          <w:rFonts w:cs="Times New Roman"/>
          <w:b/>
          <w:bCs/>
          <w:shd w:val="clear" w:color="auto" w:fill="FFFFFF"/>
          <w:lang w:val="en-GB"/>
        </w:rPr>
        <w:t xml:space="preserve">Table S4. </w:t>
      </w:r>
      <w:r w:rsidRPr="001F0A4A">
        <w:rPr>
          <w:rFonts w:cs="Times New Roman"/>
          <w:shd w:val="clear" w:color="auto" w:fill="FFFFFF"/>
          <w:lang w:val="en-GB"/>
        </w:rPr>
        <w:t>Disease Free Survival (DFS) for stage III-IV patients, multivariate analysis.</w:t>
      </w:r>
    </w:p>
    <w:tbl>
      <w:tblPr>
        <w:tblStyle w:val="Grigliatabella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8"/>
        <w:gridCol w:w="355"/>
        <w:gridCol w:w="1363"/>
        <w:gridCol w:w="113"/>
        <w:gridCol w:w="2351"/>
        <w:gridCol w:w="1276"/>
        <w:gridCol w:w="992"/>
      </w:tblGrid>
      <w:tr w:rsidR="002869E8" w:rsidRPr="001F0A4A" w14:paraId="4056933C" w14:textId="77777777" w:rsidTr="00B96A08">
        <w:trPr>
          <w:trHeight w:val="400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388C2D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0A8552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54D69958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40" w:type="dxa"/>
            <w:gridSpan w:val="3"/>
            <w:tcBorders>
              <w:top w:val="single" w:sz="4" w:space="0" w:color="auto"/>
              <w:left w:val="nil"/>
            </w:tcBorders>
          </w:tcPr>
          <w:p w14:paraId="47C5B450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Subgroup analysis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06A34339" w14:textId="77777777" w:rsidR="002869E8" w:rsidRPr="001F0A4A" w:rsidRDefault="002869E8" w:rsidP="00B96A08"/>
        </w:tc>
      </w:tr>
      <w:tr w:rsidR="002869E8" w:rsidRPr="001F0A4A" w14:paraId="0748C81D" w14:textId="77777777" w:rsidTr="00B96A08">
        <w:trPr>
          <w:trHeight w:val="547"/>
        </w:trPr>
        <w:tc>
          <w:tcPr>
            <w:tcW w:w="3468" w:type="dxa"/>
            <w:tcBorders>
              <w:left w:val="single" w:sz="4" w:space="0" w:color="auto"/>
              <w:bottom w:val="single" w:sz="4" w:space="0" w:color="auto"/>
            </w:tcBorders>
          </w:tcPr>
          <w:p w14:paraId="545B411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31" w:type="dxa"/>
            <w:gridSpan w:val="3"/>
            <w:tcBorders>
              <w:bottom w:val="single" w:sz="4" w:space="0" w:color="auto"/>
            </w:tcBorders>
          </w:tcPr>
          <w:p w14:paraId="4BDDA09E" w14:textId="77777777" w:rsidR="002869E8" w:rsidRPr="001F0A4A" w:rsidRDefault="002869E8" w:rsidP="00B96A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P value*</w:t>
            </w:r>
          </w:p>
          <w:p w14:paraId="1067B840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76142379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 xml:space="preserve">Women </w:t>
            </w:r>
          </w:p>
          <w:p w14:paraId="7DA1C9F2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HR (CI 95%), p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2CD45D2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Men</w:t>
            </w:r>
          </w:p>
          <w:p w14:paraId="57FC5B56" w14:textId="77777777" w:rsidR="002869E8" w:rsidRPr="001F0A4A" w:rsidRDefault="002869E8" w:rsidP="00B96A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HR (CI 95%), p</w:t>
            </w:r>
          </w:p>
        </w:tc>
      </w:tr>
      <w:tr w:rsidR="002869E8" w:rsidRPr="001F0A4A" w14:paraId="6501C1DA" w14:textId="77777777" w:rsidTr="00B96A08">
        <w:trPr>
          <w:trHeight w:val="526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</w:tcBorders>
          </w:tcPr>
          <w:p w14:paraId="0E31BA2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In general population:</w:t>
            </w:r>
          </w:p>
          <w:p w14:paraId="24BF5E2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C8C054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M vs W</w:t>
            </w:r>
          </w:p>
        </w:tc>
        <w:tc>
          <w:tcPr>
            <w:tcW w:w="183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2B2C84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FBA7668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F5D3E1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23**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24B03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588BAA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96D1A2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91AF5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869E8" w:rsidRPr="001F0A4A" w14:paraId="0AC832B3" w14:textId="77777777" w:rsidTr="00B96A08">
        <w:trPr>
          <w:trHeight w:val="547"/>
        </w:trPr>
        <w:tc>
          <w:tcPr>
            <w:tcW w:w="3468" w:type="dxa"/>
            <w:tcBorders>
              <w:left w:val="single" w:sz="4" w:space="0" w:color="auto"/>
              <w:bottom w:val="single" w:sz="4" w:space="0" w:color="auto"/>
            </w:tcBorders>
          </w:tcPr>
          <w:p w14:paraId="0F76A93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646F88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Subgroup:</w:t>
            </w:r>
          </w:p>
          <w:p w14:paraId="7BB9207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81E813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Age</w:t>
            </w:r>
          </w:p>
          <w:p w14:paraId="1550FA7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EA5AA5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Alchol</w:t>
            </w:r>
          </w:p>
          <w:p w14:paraId="148539F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Ever vs never</w:t>
            </w:r>
          </w:p>
          <w:p w14:paraId="560D17C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F5570A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 xml:space="preserve">Hemoglobin level </w:t>
            </w:r>
          </w:p>
          <w:p w14:paraId="1BD078B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Low hemoglobin level vs not</w:t>
            </w:r>
          </w:p>
          <w:p w14:paraId="27B3AC1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2DED81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NLR</w:t>
            </w:r>
          </w:p>
          <w:p w14:paraId="2A15828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NLR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0"/>
                  <w:szCs w:val="20"/>
                </w:rPr>
                <m:t>&gt;</m:t>
              </m:r>
            </m:oMath>
            <w:r w:rsidRPr="001F0A4A">
              <w:rPr>
                <w:rFonts w:eastAsia="Calibri" w:cs="Times New Roman"/>
                <w:sz w:val="20"/>
                <w:szCs w:val="20"/>
              </w:rPr>
              <w:t xml:space="preserve">2.37 v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0"/>
                  <w:szCs w:val="20"/>
                </w:rPr>
                <m:t>≤</m:t>
              </m:r>
            </m:oMath>
            <w:r w:rsidRPr="001F0A4A">
              <w:rPr>
                <w:rFonts w:eastAsia="Calibri" w:cs="Times New Roman"/>
                <w:sz w:val="20"/>
                <w:szCs w:val="20"/>
              </w:rPr>
              <w:t>2.37</w:t>
            </w:r>
          </w:p>
          <w:p w14:paraId="163CBB5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2EC246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RT performed</w:t>
            </w:r>
          </w:p>
          <w:p w14:paraId="283DE39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Yes vs not</w:t>
            </w:r>
          </w:p>
          <w:p w14:paraId="695176C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54625A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DOI (mm)</w:t>
            </w:r>
          </w:p>
          <w:p w14:paraId="1F1F597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F0A4A">
              <w:rPr>
                <w:rFonts w:eastAsia="Calibri" w:cs="Times New Roman"/>
                <w:sz w:val="20"/>
                <w:szCs w:val="20"/>
                <w:lang w:val="en-GB"/>
              </w:rPr>
              <w:t>≤10 vs &gt;10 mm</w:t>
            </w:r>
          </w:p>
          <w:p w14:paraId="10B76C4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7C13E3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 xml:space="preserve">Vascular invasion </w:t>
            </w:r>
          </w:p>
          <w:p w14:paraId="7B7D028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lastRenderedPageBreak/>
              <w:t>Not vs yes</w:t>
            </w:r>
          </w:p>
          <w:p w14:paraId="05D6A527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68A6DF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Perineural infiltration</w:t>
            </w:r>
          </w:p>
          <w:p w14:paraId="57A930F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Yes vs not</w:t>
            </w:r>
          </w:p>
        </w:tc>
        <w:tc>
          <w:tcPr>
            <w:tcW w:w="1831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0C828D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42B1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B85901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DF54C1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675261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01 (1.00-1.03), 0.11</w:t>
            </w:r>
          </w:p>
          <w:p w14:paraId="3742ED0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D8B6FD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94D9C1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04 (0.60-1.79), 0.89</w:t>
            </w:r>
          </w:p>
          <w:p w14:paraId="0168E450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00B840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4D454B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92 (0.96-3.85), 0.07</w:t>
            </w:r>
          </w:p>
          <w:p w14:paraId="20C2A57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653ACF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3203410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79 (1.07-3.00), 0.02</w:t>
            </w:r>
          </w:p>
          <w:p w14:paraId="757A0E98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68ED3AE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05B9AC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45 (0.26-0.78), 0.005</w:t>
            </w:r>
          </w:p>
          <w:p w14:paraId="254E3CC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57D9E3E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F2C7A1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37 (0.18-0.75), 0.006</w:t>
            </w:r>
          </w:p>
          <w:p w14:paraId="68551F8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4A716B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91E7B4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lastRenderedPageBreak/>
              <w:t>0.37 (0.15-0.90), 0.03</w:t>
            </w:r>
          </w:p>
          <w:p w14:paraId="616C8A7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C07F29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7F3112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E8A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F7736F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B8375D9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D4CC572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02 (1.01-1.04), &lt;0.001</w:t>
            </w:r>
          </w:p>
          <w:p w14:paraId="153F886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1616130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4FDA52FE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09 (0.75-1.58), 0.66</w:t>
            </w:r>
          </w:p>
          <w:p w14:paraId="05AEAAFA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8E1DDFD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C0DE9F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87 (0.54-1.41), 0.57</w:t>
            </w:r>
          </w:p>
          <w:p w14:paraId="2CD62F6E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FE6625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4581D4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1.12 (0.79-1.59), 0.52</w:t>
            </w:r>
          </w:p>
          <w:p w14:paraId="33679C3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28E17E2B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DB1FF5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0.75 (0.52-1.08), 0.12</w:t>
            </w:r>
          </w:p>
          <w:p w14:paraId="609D0CD6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040246FC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6669F1D5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-</w:t>
            </w:r>
          </w:p>
          <w:p w14:paraId="096F72BE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139187E4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5116F764" w14:textId="77777777" w:rsidR="002869E8" w:rsidRPr="001F0A4A" w:rsidRDefault="002869E8" w:rsidP="002869E8">
            <w:pPr>
              <w:pStyle w:val="Paragrafoelenco"/>
              <w:numPr>
                <w:ilvl w:val="1"/>
                <w:numId w:val="6"/>
              </w:num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1F0A4A">
              <w:rPr>
                <w:rFonts w:eastAsia="Calibri"/>
                <w:sz w:val="20"/>
                <w:szCs w:val="20"/>
              </w:rPr>
              <w:lastRenderedPageBreak/>
              <w:t>0.33-0.96), 0.03</w:t>
            </w:r>
          </w:p>
          <w:p w14:paraId="791D8EB1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7DF8148F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14:paraId="3139A052" w14:textId="77777777" w:rsidR="002869E8" w:rsidRPr="001F0A4A" w:rsidRDefault="002869E8" w:rsidP="002869E8">
            <w:pPr>
              <w:pStyle w:val="Paragrafoelenco"/>
              <w:numPr>
                <w:ilvl w:val="1"/>
                <w:numId w:val="4"/>
              </w:num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1F0A4A">
              <w:rPr>
                <w:rFonts w:eastAsia="Calibri"/>
                <w:sz w:val="20"/>
                <w:szCs w:val="20"/>
              </w:rPr>
              <w:t>(1.25-2.90), 0.002</w:t>
            </w:r>
          </w:p>
        </w:tc>
      </w:tr>
      <w:tr w:rsidR="002869E8" w:rsidRPr="001F0A4A" w14:paraId="614087EB" w14:textId="77777777" w:rsidTr="00B96A08">
        <w:trPr>
          <w:trHeight w:val="547"/>
        </w:trPr>
        <w:tc>
          <w:tcPr>
            <w:tcW w:w="99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DA663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lastRenderedPageBreak/>
              <w:t xml:space="preserve">*P value of multivariate Cox model adjusted for age, alcohol, hemoglobin level, vascular invasion, perineural infiltration, NLR and RT performed. M: men; W: women; NLR: neutrophil lymphocyte ratio, RT: radiotherapy; DOI: depth of invasion.  </w:t>
            </w:r>
          </w:p>
          <w:p w14:paraId="66F507FE" w14:textId="77777777" w:rsidR="002869E8" w:rsidRPr="001F0A4A" w:rsidRDefault="002869E8" w:rsidP="00B96A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F0A4A">
              <w:rPr>
                <w:rFonts w:eastAsia="Calibri" w:cs="Times New Roman"/>
                <w:sz w:val="20"/>
                <w:szCs w:val="20"/>
              </w:rPr>
              <w:t>** HR=1.21 (0.88-1.66)-&gt; M vs F.</w:t>
            </w:r>
          </w:p>
        </w:tc>
      </w:tr>
    </w:tbl>
    <w:p w14:paraId="03AB2AC0" w14:textId="77777777" w:rsidR="002869E8" w:rsidRPr="001F0A4A" w:rsidRDefault="002869E8" w:rsidP="002869E8"/>
    <w:p w14:paraId="4891D16A" w14:textId="442C0F95" w:rsidR="00E842F1" w:rsidRDefault="00000000" w:rsidP="002869E8"/>
    <w:sectPr w:rsidR="00E842F1" w:rsidSect="0001278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DD95FE8"/>
    <w:multiLevelType w:val="multilevel"/>
    <w:tmpl w:val="08F019F0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7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09F5357"/>
    <w:multiLevelType w:val="multilevel"/>
    <w:tmpl w:val="EA5EBE52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  <w:color w:val="FF0000"/>
      </w:rPr>
    </w:lvl>
    <w:lvl w:ilvl="1">
      <w:start w:val="90"/>
      <w:numFmt w:val="decimal"/>
      <w:lvlText w:val="%1.%2"/>
      <w:lvlJc w:val="left"/>
      <w:pPr>
        <w:ind w:left="390" w:hanging="39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FF0000"/>
      </w:rPr>
    </w:lvl>
  </w:abstractNum>
  <w:abstractNum w:abstractNumId="4" w15:restartNumberingAfterBreak="0">
    <w:nsid w:val="5DE9081E"/>
    <w:multiLevelType w:val="multilevel"/>
    <w:tmpl w:val="CB46AFDC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  <w:color w:val="FF0000"/>
      </w:rPr>
    </w:lvl>
    <w:lvl w:ilvl="1">
      <w:start w:val="91"/>
      <w:numFmt w:val="decimal"/>
      <w:lvlText w:val="%1.%2"/>
      <w:lvlJc w:val="left"/>
      <w:pPr>
        <w:ind w:left="390" w:hanging="39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FF0000"/>
      </w:rPr>
    </w:lvl>
  </w:abstractNum>
  <w:num w:numId="1" w16cid:durableId="916938469">
    <w:abstractNumId w:val="1"/>
  </w:num>
  <w:num w:numId="2" w16cid:durableId="1320966240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3" w16cid:durableId="71047055">
    <w:abstractNumId w:val="0"/>
  </w:num>
  <w:num w:numId="4" w16cid:durableId="1805656781">
    <w:abstractNumId w:val="4"/>
  </w:num>
  <w:num w:numId="5" w16cid:durableId="1485900286">
    <w:abstractNumId w:val="3"/>
  </w:num>
  <w:num w:numId="6" w16cid:durableId="1610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9E8"/>
    <w:rsid w:val="000051FF"/>
    <w:rsid w:val="0001278F"/>
    <w:rsid w:val="0028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67D693"/>
  <w15:chartTrackingRefBased/>
  <w15:docId w15:val="{3C111B3C-9D5A-C64F-A035-FB5807C9D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69E8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2869E8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2869E8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2869E8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2869E8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2869E8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2869E8"/>
    <w:rPr>
      <w:rFonts w:ascii="Times New Roman" w:eastAsia="Cambria" w:hAnsi="Times New Roman" w:cs="Times New Roman"/>
      <w:b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2869E8"/>
    <w:rPr>
      <w:rFonts w:ascii="Times New Roman" w:eastAsia="Cambria" w:hAnsi="Times New Roman" w:cs="Times New Roman"/>
      <w:b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2869E8"/>
    <w:rPr>
      <w:rFonts w:ascii="Times New Roman" w:eastAsiaTheme="majorEastAsia" w:hAnsi="Times New Roman" w:cstheme="majorBidi"/>
      <w:b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2869E8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2869E8"/>
    <w:rPr>
      <w:rFonts w:ascii="Times New Roman" w:eastAsiaTheme="majorEastAsia" w:hAnsi="Times New Roman" w:cstheme="majorBidi"/>
      <w:b/>
      <w:iCs/>
      <w:lang w:val="en-US"/>
    </w:rPr>
  </w:style>
  <w:style w:type="paragraph" w:styleId="Paragrafoelenco">
    <w:name w:val="List Paragraph"/>
    <w:basedOn w:val="Normale"/>
    <w:uiPriority w:val="34"/>
    <w:qFormat/>
    <w:rsid w:val="002869E8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Grigliatabella">
    <w:name w:val="Table Grid"/>
    <w:basedOn w:val="Tabellanormale"/>
    <w:uiPriority w:val="39"/>
    <w:rsid w:val="002869E8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869E8"/>
    <w:pPr>
      <w:numPr>
        <w:numId w:val="2"/>
      </w:numPr>
    </w:pPr>
  </w:style>
  <w:style w:type="table" w:customStyle="1" w:styleId="Grigliatabella1">
    <w:name w:val="Griglia tabella1"/>
    <w:basedOn w:val="Tabellanormale"/>
    <w:next w:val="Grigliatabella"/>
    <w:uiPriority w:val="39"/>
    <w:rsid w:val="002869E8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De Berardinis</dc:creator>
  <cp:keywords/>
  <dc:description/>
  <cp:lastModifiedBy>Rita De Berardinis</cp:lastModifiedBy>
  <cp:revision>1</cp:revision>
  <dcterms:created xsi:type="dcterms:W3CDTF">2022-11-04T11:11:00Z</dcterms:created>
  <dcterms:modified xsi:type="dcterms:W3CDTF">2022-11-04T11:11:00Z</dcterms:modified>
</cp:coreProperties>
</file>